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45E045" w14:textId="2AF1DC3B" w:rsidR="00B64227" w:rsidRPr="00C253AA" w:rsidRDefault="00B64227">
      <w:pPr>
        <w:rPr>
          <w:rFonts w:ascii="Calibri" w:hAnsi="Calibri" w:cs="Calibri"/>
          <w:b/>
          <w:bCs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6"/>
        <w:gridCol w:w="941"/>
        <w:gridCol w:w="1686"/>
        <w:gridCol w:w="5247"/>
      </w:tblGrid>
      <w:tr w:rsidR="00C253AA" w:rsidRPr="00C253AA" w14:paraId="21208E69" w14:textId="77777777" w:rsidTr="00C253AA">
        <w:tc>
          <w:tcPr>
            <w:tcW w:w="1476" w:type="dxa"/>
            <w:shd w:val="pct12" w:color="auto" w:fill="auto"/>
          </w:tcPr>
          <w:p w14:paraId="6DA536C4" w14:textId="77777777" w:rsidR="00C253AA" w:rsidRPr="00C253AA" w:rsidRDefault="00C253AA" w:rsidP="00B25DCF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C253AA">
              <w:rPr>
                <w:rFonts w:ascii="Calibri" w:hAnsi="Calibri" w:cs="Calibri"/>
                <w:b/>
                <w:sz w:val="24"/>
                <w:szCs w:val="24"/>
              </w:rPr>
              <w:t>ICD</w:t>
            </w:r>
          </w:p>
        </w:tc>
        <w:tc>
          <w:tcPr>
            <w:tcW w:w="941" w:type="dxa"/>
            <w:shd w:val="pct12" w:color="auto" w:fill="auto"/>
          </w:tcPr>
          <w:p w14:paraId="7632DFCE" w14:textId="77777777" w:rsidR="00C253AA" w:rsidRPr="00C253AA" w:rsidRDefault="00C253AA" w:rsidP="00B25DCF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C253AA">
              <w:rPr>
                <w:rFonts w:ascii="Calibri" w:hAnsi="Calibri" w:cs="Calibri"/>
                <w:b/>
                <w:sz w:val="24"/>
                <w:szCs w:val="24"/>
              </w:rPr>
              <w:t>Code</w:t>
            </w:r>
          </w:p>
        </w:tc>
        <w:tc>
          <w:tcPr>
            <w:tcW w:w="1686" w:type="dxa"/>
            <w:shd w:val="pct12" w:color="auto" w:fill="auto"/>
          </w:tcPr>
          <w:p w14:paraId="18C0E38A" w14:textId="77777777" w:rsidR="00C253AA" w:rsidRPr="00C253AA" w:rsidRDefault="00C253AA" w:rsidP="00B25DCF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C253AA">
              <w:rPr>
                <w:rFonts w:ascii="Calibri" w:hAnsi="Calibri" w:cs="Calibri"/>
                <w:b/>
                <w:sz w:val="24"/>
                <w:szCs w:val="24"/>
              </w:rPr>
              <w:t>Category</w:t>
            </w:r>
          </w:p>
        </w:tc>
        <w:tc>
          <w:tcPr>
            <w:tcW w:w="5247" w:type="dxa"/>
            <w:shd w:val="pct12" w:color="auto" w:fill="auto"/>
          </w:tcPr>
          <w:p w14:paraId="3AE5E8CB" w14:textId="77777777" w:rsidR="00C253AA" w:rsidRPr="00C253AA" w:rsidRDefault="00C253AA" w:rsidP="00B25DCF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C253AA">
              <w:rPr>
                <w:rFonts w:ascii="Calibri" w:hAnsi="Calibri" w:cs="Calibri"/>
                <w:b/>
                <w:sz w:val="24"/>
                <w:szCs w:val="24"/>
              </w:rPr>
              <w:t>Definition</w:t>
            </w:r>
          </w:p>
        </w:tc>
      </w:tr>
      <w:tr w:rsidR="00C253AA" w:rsidRPr="00C253AA" w14:paraId="553A7BCC" w14:textId="77777777" w:rsidTr="00C253AA">
        <w:tc>
          <w:tcPr>
            <w:tcW w:w="1476" w:type="dxa"/>
            <w:shd w:val="clear" w:color="auto" w:fill="auto"/>
          </w:tcPr>
          <w:p w14:paraId="7BC12D05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941" w:type="dxa"/>
            <w:shd w:val="clear" w:color="auto" w:fill="auto"/>
          </w:tcPr>
          <w:p w14:paraId="3CE921A3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F01.50</w:t>
            </w:r>
          </w:p>
        </w:tc>
        <w:tc>
          <w:tcPr>
            <w:tcW w:w="1686" w:type="dxa"/>
            <w:shd w:val="clear" w:color="auto" w:fill="auto"/>
          </w:tcPr>
          <w:p w14:paraId="56BC37C4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Dementia</w:t>
            </w:r>
          </w:p>
        </w:tc>
        <w:tc>
          <w:tcPr>
            <w:tcW w:w="5247" w:type="dxa"/>
            <w:shd w:val="clear" w:color="auto" w:fill="auto"/>
          </w:tcPr>
          <w:p w14:paraId="0DB433F8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Vascular dementia without behavioral disturbance</w:t>
            </w:r>
          </w:p>
        </w:tc>
      </w:tr>
      <w:tr w:rsidR="00C253AA" w:rsidRPr="00C253AA" w14:paraId="3F574D2A" w14:textId="77777777" w:rsidTr="00C253AA">
        <w:tc>
          <w:tcPr>
            <w:tcW w:w="1476" w:type="dxa"/>
            <w:shd w:val="clear" w:color="auto" w:fill="auto"/>
          </w:tcPr>
          <w:p w14:paraId="3FAC1E9F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941" w:type="dxa"/>
            <w:shd w:val="clear" w:color="auto" w:fill="auto"/>
          </w:tcPr>
          <w:p w14:paraId="491F879D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F01.51</w:t>
            </w:r>
          </w:p>
        </w:tc>
        <w:tc>
          <w:tcPr>
            <w:tcW w:w="1686" w:type="dxa"/>
            <w:shd w:val="clear" w:color="auto" w:fill="auto"/>
          </w:tcPr>
          <w:p w14:paraId="59A2614F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Dementia</w:t>
            </w:r>
          </w:p>
        </w:tc>
        <w:tc>
          <w:tcPr>
            <w:tcW w:w="5247" w:type="dxa"/>
            <w:shd w:val="clear" w:color="auto" w:fill="auto"/>
          </w:tcPr>
          <w:p w14:paraId="457BF448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Vascular dementia with behavioral disturbance</w:t>
            </w:r>
          </w:p>
        </w:tc>
      </w:tr>
      <w:tr w:rsidR="00C253AA" w:rsidRPr="00C253AA" w14:paraId="4BEDC892" w14:textId="77777777" w:rsidTr="00C253AA">
        <w:tc>
          <w:tcPr>
            <w:tcW w:w="1476" w:type="dxa"/>
            <w:shd w:val="clear" w:color="auto" w:fill="auto"/>
          </w:tcPr>
          <w:p w14:paraId="13382A63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941" w:type="dxa"/>
            <w:shd w:val="clear" w:color="auto" w:fill="auto"/>
          </w:tcPr>
          <w:p w14:paraId="6CBEE18B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F02.80</w:t>
            </w:r>
          </w:p>
        </w:tc>
        <w:tc>
          <w:tcPr>
            <w:tcW w:w="1686" w:type="dxa"/>
            <w:shd w:val="clear" w:color="auto" w:fill="auto"/>
          </w:tcPr>
          <w:p w14:paraId="71DF7992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Dementia</w:t>
            </w:r>
          </w:p>
        </w:tc>
        <w:tc>
          <w:tcPr>
            <w:tcW w:w="5247" w:type="dxa"/>
            <w:shd w:val="clear" w:color="auto" w:fill="auto"/>
          </w:tcPr>
          <w:p w14:paraId="2547BB6B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Dementia in other diseases classified elsewhere without behavioral disturbance</w:t>
            </w:r>
          </w:p>
        </w:tc>
      </w:tr>
      <w:tr w:rsidR="00C253AA" w:rsidRPr="00C253AA" w14:paraId="7BCA29BE" w14:textId="77777777" w:rsidTr="00C253AA">
        <w:tc>
          <w:tcPr>
            <w:tcW w:w="1476" w:type="dxa"/>
            <w:shd w:val="clear" w:color="auto" w:fill="auto"/>
          </w:tcPr>
          <w:p w14:paraId="7C345490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941" w:type="dxa"/>
            <w:shd w:val="clear" w:color="auto" w:fill="auto"/>
          </w:tcPr>
          <w:p w14:paraId="7E9D1C1C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F02.81</w:t>
            </w:r>
          </w:p>
        </w:tc>
        <w:tc>
          <w:tcPr>
            <w:tcW w:w="1686" w:type="dxa"/>
            <w:shd w:val="clear" w:color="auto" w:fill="auto"/>
          </w:tcPr>
          <w:p w14:paraId="6C4C4B7D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Dementia</w:t>
            </w:r>
          </w:p>
        </w:tc>
        <w:tc>
          <w:tcPr>
            <w:tcW w:w="5247" w:type="dxa"/>
            <w:shd w:val="clear" w:color="auto" w:fill="auto"/>
          </w:tcPr>
          <w:p w14:paraId="45F8FB36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Dementia in other diseases classified elsewhere with behavioral disturbance</w:t>
            </w:r>
          </w:p>
        </w:tc>
      </w:tr>
      <w:tr w:rsidR="00C253AA" w:rsidRPr="00C253AA" w14:paraId="43F8F633" w14:textId="77777777" w:rsidTr="00C253AA">
        <w:tc>
          <w:tcPr>
            <w:tcW w:w="1476" w:type="dxa"/>
            <w:shd w:val="clear" w:color="auto" w:fill="auto"/>
          </w:tcPr>
          <w:p w14:paraId="15B06A24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941" w:type="dxa"/>
            <w:shd w:val="clear" w:color="auto" w:fill="auto"/>
          </w:tcPr>
          <w:p w14:paraId="2BE4B455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F03.90</w:t>
            </w:r>
          </w:p>
        </w:tc>
        <w:tc>
          <w:tcPr>
            <w:tcW w:w="1686" w:type="dxa"/>
            <w:shd w:val="clear" w:color="auto" w:fill="auto"/>
          </w:tcPr>
          <w:p w14:paraId="7FE6DEC4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Dementia</w:t>
            </w:r>
          </w:p>
        </w:tc>
        <w:tc>
          <w:tcPr>
            <w:tcW w:w="5247" w:type="dxa"/>
            <w:shd w:val="clear" w:color="auto" w:fill="auto"/>
          </w:tcPr>
          <w:p w14:paraId="56FD06C1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Unspecified dementia without behavioral disturbance</w:t>
            </w:r>
          </w:p>
        </w:tc>
      </w:tr>
      <w:tr w:rsidR="00C253AA" w:rsidRPr="00C253AA" w14:paraId="5DD0D516" w14:textId="77777777" w:rsidTr="00C253AA">
        <w:tc>
          <w:tcPr>
            <w:tcW w:w="1476" w:type="dxa"/>
            <w:shd w:val="clear" w:color="auto" w:fill="auto"/>
          </w:tcPr>
          <w:p w14:paraId="4109E56F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941" w:type="dxa"/>
            <w:shd w:val="clear" w:color="auto" w:fill="auto"/>
          </w:tcPr>
          <w:p w14:paraId="33B3A42C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F03.91</w:t>
            </w:r>
          </w:p>
        </w:tc>
        <w:tc>
          <w:tcPr>
            <w:tcW w:w="1686" w:type="dxa"/>
            <w:shd w:val="clear" w:color="auto" w:fill="auto"/>
          </w:tcPr>
          <w:p w14:paraId="0DAE0574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Dementia</w:t>
            </w:r>
          </w:p>
        </w:tc>
        <w:tc>
          <w:tcPr>
            <w:tcW w:w="5247" w:type="dxa"/>
            <w:shd w:val="clear" w:color="auto" w:fill="auto"/>
          </w:tcPr>
          <w:p w14:paraId="6813E1F8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Unspecified dementia with behavioral disturbance</w:t>
            </w:r>
          </w:p>
        </w:tc>
      </w:tr>
      <w:tr w:rsidR="00C253AA" w:rsidRPr="00C253AA" w14:paraId="6A346419" w14:textId="77777777" w:rsidTr="00C253AA">
        <w:tc>
          <w:tcPr>
            <w:tcW w:w="1476" w:type="dxa"/>
            <w:shd w:val="clear" w:color="auto" w:fill="auto"/>
          </w:tcPr>
          <w:p w14:paraId="2F8B9FB5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941" w:type="dxa"/>
            <w:shd w:val="clear" w:color="auto" w:fill="auto"/>
          </w:tcPr>
          <w:p w14:paraId="1A7AC01E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F03.92</w:t>
            </w:r>
          </w:p>
        </w:tc>
        <w:tc>
          <w:tcPr>
            <w:tcW w:w="1686" w:type="dxa"/>
            <w:shd w:val="clear" w:color="auto" w:fill="auto"/>
          </w:tcPr>
          <w:p w14:paraId="7228FECF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Dementia</w:t>
            </w:r>
          </w:p>
        </w:tc>
        <w:tc>
          <w:tcPr>
            <w:tcW w:w="5247" w:type="dxa"/>
            <w:shd w:val="clear" w:color="auto" w:fill="auto"/>
          </w:tcPr>
          <w:p w14:paraId="29C44915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Presenile with delusional features</w:t>
            </w:r>
          </w:p>
        </w:tc>
      </w:tr>
      <w:tr w:rsidR="00C253AA" w:rsidRPr="00C253AA" w14:paraId="04883A69" w14:textId="77777777" w:rsidTr="00C253AA">
        <w:tc>
          <w:tcPr>
            <w:tcW w:w="1476" w:type="dxa"/>
            <w:shd w:val="clear" w:color="auto" w:fill="auto"/>
          </w:tcPr>
          <w:p w14:paraId="76F0F922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 xml:space="preserve">10 </w:t>
            </w:r>
          </w:p>
        </w:tc>
        <w:tc>
          <w:tcPr>
            <w:tcW w:w="941" w:type="dxa"/>
            <w:shd w:val="clear" w:color="auto" w:fill="auto"/>
          </w:tcPr>
          <w:p w14:paraId="15927654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F03.93</w:t>
            </w:r>
          </w:p>
        </w:tc>
        <w:tc>
          <w:tcPr>
            <w:tcW w:w="1686" w:type="dxa"/>
            <w:shd w:val="clear" w:color="auto" w:fill="auto"/>
          </w:tcPr>
          <w:p w14:paraId="2ED23A6D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Dementia</w:t>
            </w:r>
          </w:p>
        </w:tc>
        <w:tc>
          <w:tcPr>
            <w:tcW w:w="5247" w:type="dxa"/>
            <w:shd w:val="clear" w:color="auto" w:fill="auto"/>
          </w:tcPr>
          <w:p w14:paraId="52182D21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Presenile with depressive features</w:t>
            </w:r>
          </w:p>
        </w:tc>
      </w:tr>
      <w:tr w:rsidR="00C253AA" w:rsidRPr="00C253AA" w14:paraId="47DB6C37" w14:textId="77777777" w:rsidTr="00C253AA">
        <w:tc>
          <w:tcPr>
            <w:tcW w:w="1476" w:type="dxa"/>
            <w:shd w:val="clear" w:color="auto" w:fill="auto"/>
          </w:tcPr>
          <w:p w14:paraId="79358570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941" w:type="dxa"/>
            <w:shd w:val="clear" w:color="auto" w:fill="auto"/>
          </w:tcPr>
          <w:p w14:paraId="154D1BD7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F06.8</w:t>
            </w:r>
          </w:p>
        </w:tc>
        <w:tc>
          <w:tcPr>
            <w:tcW w:w="1686" w:type="dxa"/>
            <w:shd w:val="clear" w:color="auto" w:fill="auto"/>
          </w:tcPr>
          <w:p w14:paraId="4A31CE36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47" w:type="dxa"/>
            <w:shd w:val="clear" w:color="auto" w:fill="auto"/>
          </w:tcPr>
          <w:p w14:paraId="73C0D5EA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Other specified mental disorders due to known physiological condition</w:t>
            </w:r>
          </w:p>
        </w:tc>
      </w:tr>
      <w:tr w:rsidR="00C253AA" w:rsidRPr="00C253AA" w14:paraId="48C447DA" w14:textId="77777777" w:rsidTr="00C253AA">
        <w:tc>
          <w:tcPr>
            <w:tcW w:w="1476" w:type="dxa"/>
            <w:shd w:val="clear" w:color="auto" w:fill="auto"/>
          </w:tcPr>
          <w:p w14:paraId="47D35DB6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941" w:type="dxa"/>
            <w:shd w:val="clear" w:color="auto" w:fill="auto"/>
          </w:tcPr>
          <w:p w14:paraId="12BEDFE5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F19.97</w:t>
            </w:r>
          </w:p>
        </w:tc>
        <w:tc>
          <w:tcPr>
            <w:tcW w:w="1686" w:type="dxa"/>
            <w:shd w:val="clear" w:color="auto" w:fill="auto"/>
          </w:tcPr>
          <w:p w14:paraId="3FA00053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47" w:type="dxa"/>
            <w:shd w:val="clear" w:color="auto" w:fill="auto"/>
          </w:tcPr>
          <w:p w14:paraId="78394977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color w:val="000000"/>
                <w:sz w:val="24"/>
                <w:szCs w:val="24"/>
              </w:rPr>
              <w:t>Other psychoactive substance use, unspecified with psychoactive substance-induced persisting dementia</w:t>
            </w:r>
          </w:p>
        </w:tc>
      </w:tr>
      <w:tr w:rsidR="00C253AA" w:rsidRPr="00C253AA" w14:paraId="778F3856" w14:textId="77777777" w:rsidTr="00C253AA">
        <w:tc>
          <w:tcPr>
            <w:tcW w:w="1476" w:type="dxa"/>
            <w:shd w:val="clear" w:color="auto" w:fill="auto"/>
          </w:tcPr>
          <w:p w14:paraId="2D054625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941" w:type="dxa"/>
            <w:shd w:val="clear" w:color="auto" w:fill="auto"/>
          </w:tcPr>
          <w:p w14:paraId="3E60CC03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G30.0</w:t>
            </w:r>
          </w:p>
        </w:tc>
        <w:tc>
          <w:tcPr>
            <w:tcW w:w="1686" w:type="dxa"/>
            <w:shd w:val="clear" w:color="auto" w:fill="auto"/>
          </w:tcPr>
          <w:p w14:paraId="227F6F60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Alzheimer’s</w:t>
            </w:r>
          </w:p>
        </w:tc>
        <w:tc>
          <w:tcPr>
            <w:tcW w:w="5247" w:type="dxa"/>
            <w:shd w:val="clear" w:color="auto" w:fill="auto"/>
          </w:tcPr>
          <w:p w14:paraId="0DE07904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Alzheimer’s disease with early onset</w:t>
            </w:r>
          </w:p>
        </w:tc>
      </w:tr>
      <w:tr w:rsidR="00C253AA" w:rsidRPr="00C253AA" w14:paraId="52A1F2CC" w14:textId="77777777" w:rsidTr="00C253AA">
        <w:tc>
          <w:tcPr>
            <w:tcW w:w="1476" w:type="dxa"/>
            <w:shd w:val="clear" w:color="auto" w:fill="auto"/>
          </w:tcPr>
          <w:p w14:paraId="4C7129B0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941" w:type="dxa"/>
            <w:shd w:val="clear" w:color="auto" w:fill="auto"/>
          </w:tcPr>
          <w:p w14:paraId="2C5914E3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G30.1</w:t>
            </w:r>
          </w:p>
        </w:tc>
        <w:tc>
          <w:tcPr>
            <w:tcW w:w="1686" w:type="dxa"/>
            <w:shd w:val="clear" w:color="auto" w:fill="auto"/>
          </w:tcPr>
          <w:p w14:paraId="70831B08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Alzheimer’s</w:t>
            </w:r>
          </w:p>
        </w:tc>
        <w:tc>
          <w:tcPr>
            <w:tcW w:w="5247" w:type="dxa"/>
            <w:shd w:val="clear" w:color="auto" w:fill="auto"/>
          </w:tcPr>
          <w:p w14:paraId="70B1088D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Alzheimer’s disease with late onset</w:t>
            </w:r>
          </w:p>
        </w:tc>
      </w:tr>
      <w:tr w:rsidR="00C253AA" w:rsidRPr="00C253AA" w14:paraId="0F5EA4B1" w14:textId="77777777" w:rsidTr="00C253AA">
        <w:tc>
          <w:tcPr>
            <w:tcW w:w="1476" w:type="dxa"/>
            <w:shd w:val="clear" w:color="auto" w:fill="auto"/>
          </w:tcPr>
          <w:p w14:paraId="29EC5367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941" w:type="dxa"/>
            <w:shd w:val="clear" w:color="auto" w:fill="auto"/>
          </w:tcPr>
          <w:p w14:paraId="6A486158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G30.8</w:t>
            </w:r>
          </w:p>
        </w:tc>
        <w:tc>
          <w:tcPr>
            <w:tcW w:w="1686" w:type="dxa"/>
            <w:shd w:val="clear" w:color="auto" w:fill="auto"/>
          </w:tcPr>
          <w:p w14:paraId="75CB5F62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Alzheimer’s</w:t>
            </w:r>
          </w:p>
        </w:tc>
        <w:tc>
          <w:tcPr>
            <w:tcW w:w="5247" w:type="dxa"/>
            <w:shd w:val="clear" w:color="auto" w:fill="auto"/>
          </w:tcPr>
          <w:p w14:paraId="16171A74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Other Alzheimer’s disease</w:t>
            </w:r>
          </w:p>
        </w:tc>
      </w:tr>
      <w:tr w:rsidR="00C253AA" w:rsidRPr="00C253AA" w14:paraId="09D8F1FB" w14:textId="77777777" w:rsidTr="00C253AA">
        <w:tc>
          <w:tcPr>
            <w:tcW w:w="1476" w:type="dxa"/>
            <w:shd w:val="clear" w:color="auto" w:fill="auto"/>
          </w:tcPr>
          <w:p w14:paraId="3CE0D7E4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941" w:type="dxa"/>
            <w:shd w:val="clear" w:color="auto" w:fill="auto"/>
          </w:tcPr>
          <w:p w14:paraId="18C72B82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G30.9</w:t>
            </w:r>
          </w:p>
        </w:tc>
        <w:tc>
          <w:tcPr>
            <w:tcW w:w="1686" w:type="dxa"/>
            <w:shd w:val="clear" w:color="auto" w:fill="auto"/>
          </w:tcPr>
          <w:p w14:paraId="2BDCE05C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Alzheimer’s</w:t>
            </w:r>
          </w:p>
        </w:tc>
        <w:tc>
          <w:tcPr>
            <w:tcW w:w="5247" w:type="dxa"/>
            <w:shd w:val="clear" w:color="auto" w:fill="auto"/>
          </w:tcPr>
          <w:p w14:paraId="539803DC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Alzheimer’s disease, unspecified</w:t>
            </w:r>
          </w:p>
        </w:tc>
      </w:tr>
      <w:tr w:rsidR="00C253AA" w:rsidRPr="00C253AA" w14:paraId="46C6CB06" w14:textId="77777777" w:rsidTr="00C253AA">
        <w:tc>
          <w:tcPr>
            <w:tcW w:w="1476" w:type="dxa"/>
            <w:shd w:val="clear" w:color="auto" w:fill="auto"/>
          </w:tcPr>
          <w:p w14:paraId="62C7E29A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941" w:type="dxa"/>
            <w:shd w:val="clear" w:color="auto" w:fill="auto"/>
          </w:tcPr>
          <w:p w14:paraId="294D2588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G31.01</w:t>
            </w:r>
          </w:p>
        </w:tc>
        <w:tc>
          <w:tcPr>
            <w:tcW w:w="1686" w:type="dxa"/>
            <w:shd w:val="clear" w:color="auto" w:fill="auto"/>
          </w:tcPr>
          <w:p w14:paraId="0FA5A85A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Other</w:t>
            </w:r>
          </w:p>
        </w:tc>
        <w:tc>
          <w:tcPr>
            <w:tcW w:w="5247" w:type="dxa"/>
            <w:shd w:val="clear" w:color="auto" w:fill="auto"/>
          </w:tcPr>
          <w:p w14:paraId="61384548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Picks disease</w:t>
            </w:r>
          </w:p>
        </w:tc>
      </w:tr>
      <w:tr w:rsidR="00C253AA" w:rsidRPr="00C253AA" w14:paraId="39FF9F93" w14:textId="77777777" w:rsidTr="00C253AA">
        <w:tc>
          <w:tcPr>
            <w:tcW w:w="1476" w:type="dxa"/>
            <w:shd w:val="clear" w:color="auto" w:fill="auto"/>
          </w:tcPr>
          <w:p w14:paraId="53678649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941" w:type="dxa"/>
            <w:shd w:val="clear" w:color="auto" w:fill="auto"/>
          </w:tcPr>
          <w:p w14:paraId="459787F2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G31.09</w:t>
            </w:r>
          </w:p>
        </w:tc>
        <w:tc>
          <w:tcPr>
            <w:tcW w:w="1686" w:type="dxa"/>
            <w:shd w:val="clear" w:color="auto" w:fill="auto"/>
          </w:tcPr>
          <w:p w14:paraId="61471831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Dementia</w:t>
            </w:r>
          </w:p>
        </w:tc>
        <w:tc>
          <w:tcPr>
            <w:tcW w:w="5247" w:type="dxa"/>
            <w:shd w:val="clear" w:color="auto" w:fill="auto"/>
          </w:tcPr>
          <w:p w14:paraId="7F78025D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Other frontotemporal dementia</w:t>
            </w:r>
          </w:p>
        </w:tc>
      </w:tr>
      <w:tr w:rsidR="00C253AA" w:rsidRPr="00C253AA" w14:paraId="4751CC3B" w14:textId="77777777" w:rsidTr="00C253AA">
        <w:tc>
          <w:tcPr>
            <w:tcW w:w="1476" w:type="dxa"/>
            <w:shd w:val="clear" w:color="auto" w:fill="auto"/>
          </w:tcPr>
          <w:p w14:paraId="1E999290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941" w:type="dxa"/>
            <w:shd w:val="clear" w:color="auto" w:fill="auto"/>
          </w:tcPr>
          <w:p w14:paraId="04984EB8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G31.1</w:t>
            </w:r>
          </w:p>
        </w:tc>
        <w:tc>
          <w:tcPr>
            <w:tcW w:w="1686" w:type="dxa"/>
            <w:shd w:val="clear" w:color="auto" w:fill="auto"/>
          </w:tcPr>
          <w:p w14:paraId="6210A95B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Degeneration</w:t>
            </w:r>
          </w:p>
        </w:tc>
        <w:tc>
          <w:tcPr>
            <w:tcW w:w="5247" w:type="dxa"/>
            <w:shd w:val="clear" w:color="auto" w:fill="auto"/>
          </w:tcPr>
          <w:p w14:paraId="343DF0F6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Senile degeneration of brain, not elsewhere classified</w:t>
            </w:r>
          </w:p>
        </w:tc>
      </w:tr>
      <w:tr w:rsidR="00C253AA" w:rsidRPr="00C253AA" w14:paraId="5531D6C0" w14:textId="77777777" w:rsidTr="00C253AA">
        <w:tc>
          <w:tcPr>
            <w:tcW w:w="1476" w:type="dxa"/>
            <w:shd w:val="clear" w:color="auto" w:fill="auto"/>
          </w:tcPr>
          <w:p w14:paraId="2814DC7C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941" w:type="dxa"/>
            <w:shd w:val="clear" w:color="auto" w:fill="auto"/>
          </w:tcPr>
          <w:p w14:paraId="435B4DD9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G31.83</w:t>
            </w:r>
          </w:p>
        </w:tc>
        <w:tc>
          <w:tcPr>
            <w:tcW w:w="1686" w:type="dxa"/>
            <w:shd w:val="clear" w:color="auto" w:fill="auto"/>
          </w:tcPr>
          <w:p w14:paraId="20C65EA4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Dementia</w:t>
            </w:r>
          </w:p>
        </w:tc>
        <w:tc>
          <w:tcPr>
            <w:tcW w:w="5247" w:type="dxa"/>
            <w:shd w:val="clear" w:color="auto" w:fill="auto"/>
          </w:tcPr>
          <w:p w14:paraId="75298720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Dementia with Lewy bodies</w:t>
            </w:r>
          </w:p>
        </w:tc>
      </w:tr>
      <w:tr w:rsidR="00C253AA" w:rsidRPr="00C253AA" w14:paraId="4FC3C6E2" w14:textId="77777777" w:rsidTr="00C253AA">
        <w:tc>
          <w:tcPr>
            <w:tcW w:w="1476" w:type="dxa"/>
            <w:shd w:val="clear" w:color="auto" w:fill="auto"/>
          </w:tcPr>
          <w:p w14:paraId="740874F7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941" w:type="dxa"/>
            <w:shd w:val="clear" w:color="auto" w:fill="auto"/>
          </w:tcPr>
          <w:p w14:paraId="037C132F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G31.89</w:t>
            </w:r>
          </w:p>
        </w:tc>
        <w:tc>
          <w:tcPr>
            <w:tcW w:w="1686" w:type="dxa"/>
            <w:shd w:val="clear" w:color="auto" w:fill="auto"/>
          </w:tcPr>
          <w:p w14:paraId="49F89178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247" w:type="dxa"/>
            <w:shd w:val="clear" w:color="auto" w:fill="auto"/>
          </w:tcPr>
          <w:p w14:paraId="5FF1868D" w14:textId="77777777" w:rsidR="00C253AA" w:rsidRPr="00C253AA" w:rsidRDefault="00C253AA" w:rsidP="00B25DC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253AA">
              <w:rPr>
                <w:rFonts w:ascii="Calibri" w:hAnsi="Calibri" w:cs="Calibri"/>
                <w:color w:val="000000"/>
                <w:sz w:val="24"/>
                <w:szCs w:val="24"/>
              </w:rPr>
              <w:t>Other specified degenerative diseases of nervous system</w:t>
            </w:r>
          </w:p>
        </w:tc>
      </w:tr>
      <w:tr w:rsidR="00C253AA" w:rsidRPr="00C253AA" w14:paraId="6D833DA7" w14:textId="77777777" w:rsidTr="00C253AA">
        <w:tc>
          <w:tcPr>
            <w:tcW w:w="1476" w:type="dxa"/>
            <w:shd w:val="clear" w:color="auto" w:fill="auto"/>
          </w:tcPr>
          <w:p w14:paraId="24B1A904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941" w:type="dxa"/>
            <w:shd w:val="clear" w:color="auto" w:fill="auto"/>
          </w:tcPr>
          <w:p w14:paraId="4EADBAEB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G31.9</w:t>
            </w:r>
          </w:p>
        </w:tc>
        <w:tc>
          <w:tcPr>
            <w:tcW w:w="1686" w:type="dxa"/>
            <w:shd w:val="clear" w:color="auto" w:fill="auto"/>
          </w:tcPr>
          <w:p w14:paraId="79E8B99C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Degeneration</w:t>
            </w:r>
          </w:p>
        </w:tc>
        <w:tc>
          <w:tcPr>
            <w:tcW w:w="5247" w:type="dxa"/>
            <w:shd w:val="clear" w:color="auto" w:fill="auto"/>
          </w:tcPr>
          <w:p w14:paraId="7025999E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Degenerative disease of nervous system, unspecified</w:t>
            </w:r>
          </w:p>
        </w:tc>
      </w:tr>
      <w:tr w:rsidR="00C253AA" w:rsidRPr="00C253AA" w14:paraId="63059D52" w14:textId="77777777" w:rsidTr="00C253AA"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</w:tcPr>
          <w:p w14:paraId="5EE1283A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</w:tcPr>
          <w:p w14:paraId="7ED11CF2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R41.3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shd w:val="clear" w:color="auto" w:fill="auto"/>
          </w:tcPr>
          <w:p w14:paraId="375074FD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Memory Loss</w:t>
            </w:r>
          </w:p>
        </w:tc>
        <w:tc>
          <w:tcPr>
            <w:tcW w:w="5247" w:type="dxa"/>
            <w:tcBorders>
              <w:bottom w:val="single" w:sz="4" w:space="0" w:color="auto"/>
            </w:tcBorders>
            <w:shd w:val="clear" w:color="auto" w:fill="auto"/>
          </w:tcPr>
          <w:p w14:paraId="24A4D82B" w14:textId="77777777" w:rsidR="00C253AA" w:rsidRPr="00C253AA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C253AA">
              <w:rPr>
                <w:rFonts w:ascii="Calibri" w:hAnsi="Calibri" w:cs="Calibri"/>
                <w:sz w:val="24"/>
                <w:szCs w:val="24"/>
              </w:rPr>
              <w:t>Other amnesia</w:t>
            </w:r>
          </w:p>
        </w:tc>
      </w:tr>
      <w:tr w:rsidR="00C253AA" w:rsidRPr="00C253AA" w14:paraId="222591AB" w14:textId="77777777" w:rsidTr="00C253AA">
        <w:tc>
          <w:tcPr>
            <w:tcW w:w="9350" w:type="dxa"/>
            <w:gridSpan w:val="4"/>
            <w:tcBorders>
              <w:bottom w:val="single" w:sz="4" w:space="0" w:color="auto"/>
            </w:tcBorders>
            <w:shd w:val="pct12" w:color="auto" w:fill="auto"/>
          </w:tcPr>
          <w:p w14:paraId="6970A98E" w14:textId="5E61D505" w:rsidR="00C253AA" w:rsidRPr="00C253AA" w:rsidRDefault="00C253AA" w:rsidP="00B25DCF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253AA">
              <w:rPr>
                <w:rFonts w:ascii="Calibri" w:hAnsi="Calibri" w:cs="Calibri"/>
                <w:b/>
                <w:bCs/>
                <w:sz w:val="24"/>
                <w:szCs w:val="24"/>
              </w:rPr>
              <w:t>Medications</w:t>
            </w:r>
          </w:p>
        </w:tc>
      </w:tr>
      <w:tr w:rsidR="00C253AA" w:rsidRPr="00C253AA" w14:paraId="1802D148" w14:textId="77777777" w:rsidTr="00C253AA">
        <w:tc>
          <w:tcPr>
            <w:tcW w:w="9350" w:type="dxa"/>
            <w:gridSpan w:val="4"/>
            <w:shd w:val="clear" w:color="auto" w:fill="auto"/>
          </w:tcPr>
          <w:p w14:paraId="6D91ED6B" w14:textId="35679936" w:rsidR="00C253AA" w:rsidRPr="003C641B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3C641B">
              <w:rPr>
                <w:rFonts w:ascii="Calibri" w:hAnsi="Calibri" w:cs="Calibri"/>
                <w:sz w:val="24"/>
                <w:szCs w:val="24"/>
              </w:rPr>
              <w:t>Donepezil (Aricept)</w:t>
            </w:r>
          </w:p>
          <w:p w14:paraId="3ADB6CCE" w14:textId="14B91F77" w:rsidR="00C253AA" w:rsidRPr="003C641B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3C641B">
              <w:rPr>
                <w:rFonts w:ascii="Calibri" w:hAnsi="Calibri" w:cs="Calibri"/>
                <w:sz w:val="24"/>
                <w:szCs w:val="24"/>
              </w:rPr>
              <w:t>Rivastigmine (Exelon)</w:t>
            </w:r>
          </w:p>
          <w:p w14:paraId="35D79C6F" w14:textId="55D5DC73" w:rsidR="00C253AA" w:rsidRPr="003C641B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3C641B">
              <w:rPr>
                <w:rFonts w:ascii="Calibri" w:hAnsi="Calibri" w:cs="Calibri"/>
                <w:sz w:val="24"/>
                <w:szCs w:val="24"/>
              </w:rPr>
              <w:t>Galantamine</w:t>
            </w:r>
            <w:proofErr w:type="spellEnd"/>
            <w:r w:rsidRPr="003C641B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proofErr w:type="spellStart"/>
            <w:r w:rsidRPr="003C641B">
              <w:rPr>
                <w:rFonts w:ascii="Calibri" w:hAnsi="Calibri" w:cs="Calibri"/>
                <w:sz w:val="24"/>
                <w:szCs w:val="24"/>
              </w:rPr>
              <w:t>Razadyne</w:t>
            </w:r>
            <w:proofErr w:type="spellEnd"/>
            <w:r w:rsidRPr="003C641B">
              <w:rPr>
                <w:rFonts w:ascii="Calibri" w:hAnsi="Calibri" w:cs="Calibri"/>
                <w:sz w:val="24"/>
                <w:szCs w:val="24"/>
              </w:rPr>
              <w:t>)</w:t>
            </w:r>
          </w:p>
          <w:p w14:paraId="2528E46D" w14:textId="77777777" w:rsidR="00C253AA" w:rsidRPr="003C641B" w:rsidRDefault="00C253AA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3C641B">
              <w:rPr>
                <w:rFonts w:ascii="Calibri" w:hAnsi="Calibri" w:cs="Calibri"/>
                <w:sz w:val="24"/>
                <w:szCs w:val="24"/>
              </w:rPr>
              <w:t>Memantine (Namenda)</w:t>
            </w:r>
          </w:p>
          <w:p w14:paraId="1B0E8B4D" w14:textId="22973820" w:rsidR="0090095B" w:rsidRPr="003C641B" w:rsidRDefault="0090095B" w:rsidP="00B25DCF">
            <w:pPr>
              <w:rPr>
                <w:rFonts w:ascii="Calibri" w:hAnsi="Calibri" w:cs="Calibri"/>
                <w:sz w:val="24"/>
                <w:szCs w:val="24"/>
              </w:rPr>
            </w:pPr>
            <w:r w:rsidRPr="003C641B">
              <w:rPr>
                <w:rFonts w:ascii="Calibri" w:eastAsia="Times New Roman" w:hAnsi="Calibri" w:cs="Calibri"/>
                <w:color w:val="201F1E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Donepezil and </w:t>
            </w:r>
            <w:proofErr w:type="spellStart"/>
            <w:r w:rsidRPr="003C641B">
              <w:rPr>
                <w:rFonts w:ascii="Calibri" w:eastAsia="Times New Roman" w:hAnsi="Calibri" w:cs="Calibri"/>
                <w:color w:val="201F1E"/>
                <w:sz w:val="24"/>
                <w:szCs w:val="24"/>
                <w:bdr w:val="none" w:sz="0" w:space="0" w:color="auto" w:frame="1"/>
                <w:shd w:val="clear" w:color="auto" w:fill="FFFFFF"/>
              </w:rPr>
              <w:t>memantine</w:t>
            </w:r>
            <w:proofErr w:type="spellEnd"/>
            <w:r w:rsidRPr="003C641B">
              <w:rPr>
                <w:rFonts w:ascii="Calibri" w:eastAsia="Times New Roman" w:hAnsi="Calibri" w:cs="Calibri"/>
                <w:color w:val="201F1E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(</w:t>
            </w:r>
            <w:proofErr w:type="spellStart"/>
            <w:r w:rsidRPr="003C641B">
              <w:rPr>
                <w:rFonts w:ascii="Calibri" w:eastAsia="Times New Roman" w:hAnsi="Calibri" w:cs="Calibri"/>
                <w:color w:val="201F1E"/>
                <w:sz w:val="24"/>
                <w:szCs w:val="24"/>
                <w:bdr w:val="none" w:sz="0" w:space="0" w:color="auto" w:frame="1"/>
                <w:shd w:val="clear" w:color="auto" w:fill="FFFFFF"/>
              </w:rPr>
              <w:t>Namzaric</w:t>
            </w:r>
            <w:proofErr w:type="spellEnd"/>
            <w:r w:rsidRPr="003C641B">
              <w:rPr>
                <w:rFonts w:ascii="Calibri" w:eastAsia="Times New Roman" w:hAnsi="Calibri" w:cs="Calibri"/>
                <w:color w:val="201F1E"/>
                <w:sz w:val="24"/>
                <w:szCs w:val="24"/>
                <w:bdr w:val="none" w:sz="0" w:space="0" w:color="auto" w:frame="1"/>
                <w:shd w:val="clear" w:color="auto" w:fill="FFFFFF"/>
              </w:rPr>
              <w:t>)</w:t>
            </w:r>
          </w:p>
        </w:tc>
      </w:tr>
    </w:tbl>
    <w:p w14:paraId="25BB50DA" w14:textId="77777777" w:rsidR="00B64227" w:rsidRDefault="00B64227">
      <w:pPr>
        <w:rPr>
          <w:rFonts w:ascii="Calibri" w:hAnsi="Calibri" w:cs="Calibri"/>
          <w:b/>
          <w:bCs/>
        </w:rPr>
      </w:pPr>
    </w:p>
    <w:p w14:paraId="0CA3154D" w14:textId="77777777" w:rsidR="0090095B" w:rsidRDefault="0090095B">
      <w:pPr>
        <w:rPr>
          <w:rFonts w:ascii="Calibri" w:hAnsi="Calibri" w:cs="Calibri"/>
          <w:b/>
          <w:bCs/>
        </w:rPr>
      </w:pPr>
    </w:p>
    <w:p w14:paraId="3FE3A5ED" w14:textId="77777777" w:rsidR="0090095B" w:rsidRPr="00C253AA" w:rsidRDefault="0090095B" w:rsidP="00F24984">
      <w:pPr>
        <w:rPr>
          <w:rFonts w:ascii="Calibri" w:hAnsi="Calibri" w:cs="Calibri"/>
          <w:b/>
          <w:bCs/>
        </w:rPr>
      </w:pPr>
    </w:p>
    <w:sectPr w:rsidR="0090095B" w:rsidRPr="00C253AA" w:rsidSect="004724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926704"/>
    <w:multiLevelType w:val="hybridMultilevel"/>
    <w:tmpl w:val="AFE69A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227"/>
    <w:rsid w:val="00000440"/>
    <w:rsid w:val="00001B84"/>
    <w:rsid w:val="00007085"/>
    <w:rsid w:val="00032149"/>
    <w:rsid w:val="0004448E"/>
    <w:rsid w:val="000810B7"/>
    <w:rsid w:val="0008385E"/>
    <w:rsid w:val="000A5CC3"/>
    <w:rsid w:val="000B3036"/>
    <w:rsid w:val="000C005D"/>
    <w:rsid w:val="000D0B8C"/>
    <w:rsid w:val="000D0DF0"/>
    <w:rsid w:val="000D1397"/>
    <w:rsid w:val="000D1609"/>
    <w:rsid w:val="000D1E1B"/>
    <w:rsid w:val="000D4A8B"/>
    <w:rsid w:val="000E116A"/>
    <w:rsid w:val="000E229D"/>
    <w:rsid w:val="000E3E11"/>
    <w:rsid w:val="000E4637"/>
    <w:rsid w:val="000E4769"/>
    <w:rsid w:val="000E67B1"/>
    <w:rsid w:val="000E6A0A"/>
    <w:rsid w:val="000F01AD"/>
    <w:rsid w:val="000F0827"/>
    <w:rsid w:val="000F0D9A"/>
    <w:rsid w:val="000F39E7"/>
    <w:rsid w:val="000F46FC"/>
    <w:rsid w:val="000F50D5"/>
    <w:rsid w:val="000F7A97"/>
    <w:rsid w:val="0012262D"/>
    <w:rsid w:val="0012550C"/>
    <w:rsid w:val="00134793"/>
    <w:rsid w:val="001425A7"/>
    <w:rsid w:val="00152306"/>
    <w:rsid w:val="00155D8D"/>
    <w:rsid w:val="001567FE"/>
    <w:rsid w:val="00157556"/>
    <w:rsid w:val="0016292D"/>
    <w:rsid w:val="00172BEA"/>
    <w:rsid w:val="00175ADF"/>
    <w:rsid w:val="001A0717"/>
    <w:rsid w:val="001A16E5"/>
    <w:rsid w:val="001A39A0"/>
    <w:rsid w:val="001A58E4"/>
    <w:rsid w:val="001A5A97"/>
    <w:rsid w:val="001B2595"/>
    <w:rsid w:val="001B456C"/>
    <w:rsid w:val="001B70BD"/>
    <w:rsid w:val="001B798D"/>
    <w:rsid w:val="001C4144"/>
    <w:rsid w:val="001D048E"/>
    <w:rsid w:val="001D7854"/>
    <w:rsid w:val="001E236F"/>
    <w:rsid w:val="0020078F"/>
    <w:rsid w:val="0023250A"/>
    <w:rsid w:val="00234F28"/>
    <w:rsid w:val="002505A0"/>
    <w:rsid w:val="002521AC"/>
    <w:rsid w:val="00255B5A"/>
    <w:rsid w:val="002657CA"/>
    <w:rsid w:val="00273EF0"/>
    <w:rsid w:val="00275F8E"/>
    <w:rsid w:val="0028192E"/>
    <w:rsid w:val="00284BF6"/>
    <w:rsid w:val="002B5E4D"/>
    <w:rsid w:val="002C2C4B"/>
    <w:rsid w:val="002C2CFD"/>
    <w:rsid w:val="002C5978"/>
    <w:rsid w:val="002E26C9"/>
    <w:rsid w:val="002F5FF5"/>
    <w:rsid w:val="0030011C"/>
    <w:rsid w:val="00302BED"/>
    <w:rsid w:val="0030433F"/>
    <w:rsid w:val="003043F7"/>
    <w:rsid w:val="003048FB"/>
    <w:rsid w:val="003146F1"/>
    <w:rsid w:val="003169EF"/>
    <w:rsid w:val="00324422"/>
    <w:rsid w:val="00324528"/>
    <w:rsid w:val="0033528D"/>
    <w:rsid w:val="003372E4"/>
    <w:rsid w:val="00340A0F"/>
    <w:rsid w:val="00340A7E"/>
    <w:rsid w:val="003662E8"/>
    <w:rsid w:val="0036682B"/>
    <w:rsid w:val="00366D85"/>
    <w:rsid w:val="00370534"/>
    <w:rsid w:val="00381917"/>
    <w:rsid w:val="003902A9"/>
    <w:rsid w:val="0039265D"/>
    <w:rsid w:val="003958D4"/>
    <w:rsid w:val="003B0DF6"/>
    <w:rsid w:val="003C22B4"/>
    <w:rsid w:val="003C641B"/>
    <w:rsid w:val="003D296A"/>
    <w:rsid w:val="003D502B"/>
    <w:rsid w:val="003D5F8F"/>
    <w:rsid w:val="003E2A6D"/>
    <w:rsid w:val="003E3A07"/>
    <w:rsid w:val="003F30D9"/>
    <w:rsid w:val="003F536F"/>
    <w:rsid w:val="0040519E"/>
    <w:rsid w:val="0040642F"/>
    <w:rsid w:val="00410A40"/>
    <w:rsid w:val="00434335"/>
    <w:rsid w:val="00442036"/>
    <w:rsid w:val="004437C9"/>
    <w:rsid w:val="0044438C"/>
    <w:rsid w:val="0044618D"/>
    <w:rsid w:val="004528CA"/>
    <w:rsid w:val="00471A62"/>
    <w:rsid w:val="00472426"/>
    <w:rsid w:val="0048632B"/>
    <w:rsid w:val="00487D7A"/>
    <w:rsid w:val="004970C7"/>
    <w:rsid w:val="004A7495"/>
    <w:rsid w:val="004B611A"/>
    <w:rsid w:val="004C0564"/>
    <w:rsid w:val="004C4C03"/>
    <w:rsid w:val="004D29E7"/>
    <w:rsid w:val="004E1F0E"/>
    <w:rsid w:val="004E369A"/>
    <w:rsid w:val="004E435D"/>
    <w:rsid w:val="004F1D1A"/>
    <w:rsid w:val="004F4F3C"/>
    <w:rsid w:val="004F5561"/>
    <w:rsid w:val="004F7099"/>
    <w:rsid w:val="00506C04"/>
    <w:rsid w:val="005155DF"/>
    <w:rsid w:val="00523179"/>
    <w:rsid w:val="00531215"/>
    <w:rsid w:val="005314C0"/>
    <w:rsid w:val="00531D31"/>
    <w:rsid w:val="0054398E"/>
    <w:rsid w:val="00551CE6"/>
    <w:rsid w:val="005524DD"/>
    <w:rsid w:val="00553F46"/>
    <w:rsid w:val="00563268"/>
    <w:rsid w:val="0056716E"/>
    <w:rsid w:val="00567391"/>
    <w:rsid w:val="00570D2B"/>
    <w:rsid w:val="00574749"/>
    <w:rsid w:val="00574BAE"/>
    <w:rsid w:val="00577D64"/>
    <w:rsid w:val="005C0620"/>
    <w:rsid w:val="005C191F"/>
    <w:rsid w:val="005C282D"/>
    <w:rsid w:val="005C31BB"/>
    <w:rsid w:val="005D1DDF"/>
    <w:rsid w:val="005D2B0A"/>
    <w:rsid w:val="005D593D"/>
    <w:rsid w:val="005E0634"/>
    <w:rsid w:val="005F1DF7"/>
    <w:rsid w:val="005F7E0E"/>
    <w:rsid w:val="00611189"/>
    <w:rsid w:val="0062146B"/>
    <w:rsid w:val="00622DF3"/>
    <w:rsid w:val="0062531D"/>
    <w:rsid w:val="00634454"/>
    <w:rsid w:val="00636703"/>
    <w:rsid w:val="0063764E"/>
    <w:rsid w:val="006415B3"/>
    <w:rsid w:val="00647525"/>
    <w:rsid w:val="00647EE7"/>
    <w:rsid w:val="00655CF7"/>
    <w:rsid w:val="00677C6D"/>
    <w:rsid w:val="00681EBF"/>
    <w:rsid w:val="006828DD"/>
    <w:rsid w:val="006831A5"/>
    <w:rsid w:val="006A0CD3"/>
    <w:rsid w:val="006C0B4D"/>
    <w:rsid w:val="006C32B5"/>
    <w:rsid w:val="006D13C2"/>
    <w:rsid w:val="006D36B2"/>
    <w:rsid w:val="006E311E"/>
    <w:rsid w:val="006E50AD"/>
    <w:rsid w:val="006E5DAC"/>
    <w:rsid w:val="006F3947"/>
    <w:rsid w:val="00705D24"/>
    <w:rsid w:val="007069BA"/>
    <w:rsid w:val="00721C1E"/>
    <w:rsid w:val="007330B4"/>
    <w:rsid w:val="0074688B"/>
    <w:rsid w:val="00750B97"/>
    <w:rsid w:val="007511C0"/>
    <w:rsid w:val="00751B28"/>
    <w:rsid w:val="007626BC"/>
    <w:rsid w:val="007626BF"/>
    <w:rsid w:val="007704EF"/>
    <w:rsid w:val="00771CE8"/>
    <w:rsid w:val="007737D8"/>
    <w:rsid w:val="007768BE"/>
    <w:rsid w:val="007775BD"/>
    <w:rsid w:val="00786AF6"/>
    <w:rsid w:val="00792C30"/>
    <w:rsid w:val="007B057A"/>
    <w:rsid w:val="007B0D89"/>
    <w:rsid w:val="007B5DB9"/>
    <w:rsid w:val="007C1E10"/>
    <w:rsid w:val="007C229F"/>
    <w:rsid w:val="007C6EB9"/>
    <w:rsid w:val="007D4E40"/>
    <w:rsid w:val="00800481"/>
    <w:rsid w:val="00811F14"/>
    <w:rsid w:val="00816791"/>
    <w:rsid w:val="00832A7E"/>
    <w:rsid w:val="008379A7"/>
    <w:rsid w:val="0085053D"/>
    <w:rsid w:val="00854608"/>
    <w:rsid w:val="00857C54"/>
    <w:rsid w:val="00861C97"/>
    <w:rsid w:val="00863FB1"/>
    <w:rsid w:val="00872547"/>
    <w:rsid w:val="0089025E"/>
    <w:rsid w:val="00896802"/>
    <w:rsid w:val="00897C53"/>
    <w:rsid w:val="008B3451"/>
    <w:rsid w:val="008B46E7"/>
    <w:rsid w:val="008B70C6"/>
    <w:rsid w:val="008C77A4"/>
    <w:rsid w:val="008D2581"/>
    <w:rsid w:val="008E5A6F"/>
    <w:rsid w:val="008F724A"/>
    <w:rsid w:val="0090095B"/>
    <w:rsid w:val="00904D28"/>
    <w:rsid w:val="0091699A"/>
    <w:rsid w:val="00921574"/>
    <w:rsid w:val="00924FB3"/>
    <w:rsid w:val="00947B7C"/>
    <w:rsid w:val="009539B4"/>
    <w:rsid w:val="00954F9B"/>
    <w:rsid w:val="009601C0"/>
    <w:rsid w:val="009652CC"/>
    <w:rsid w:val="0097027C"/>
    <w:rsid w:val="00975455"/>
    <w:rsid w:val="009759C9"/>
    <w:rsid w:val="0098621E"/>
    <w:rsid w:val="00991189"/>
    <w:rsid w:val="00993283"/>
    <w:rsid w:val="009A09C3"/>
    <w:rsid w:val="009A7AE2"/>
    <w:rsid w:val="009B1CE0"/>
    <w:rsid w:val="009B1DFA"/>
    <w:rsid w:val="009C39C6"/>
    <w:rsid w:val="009C7CB3"/>
    <w:rsid w:val="009D0EF1"/>
    <w:rsid w:val="009E47B2"/>
    <w:rsid w:val="00A10396"/>
    <w:rsid w:val="00A116E0"/>
    <w:rsid w:val="00A13F22"/>
    <w:rsid w:val="00A21093"/>
    <w:rsid w:val="00A23DF5"/>
    <w:rsid w:val="00A25463"/>
    <w:rsid w:val="00A330C1"/>
    <w:rsid w:val="00A40902"/>
    <w:rsid w:val="00A43D14"/>
    <w:rsid w:val="00A44DFF"/>
    <w:rsid w:val="00A50BB6"/>
    <w:rsid w:val="00A522DA"/>
    <w:rsid w:val="00A56A25"/>
    <w:rsid w:val="00A578D1"/>
    <w:rsid w:val="00A60B95"/>
    <w:rsid w:val="00A70D93"/>
    <w:rsid w:val="00A717AB"/>
    <w:rsid w:val="00A76597"/>
    <w:rsid w:val="00A77788"/>
    <w:rsid w:val="00A820E4"/>
    <w:rsid w:val="00A84D9F"/>
    <w:rsid w:val="00A94EDC"/>
    <w:rsid w:val="00AA620C"/>
    <w:rsid w:val="00AB6399"/>
    <w:rsid w:val="00AD1A73"/>
    <w:rsid w:val="00AD4442"/>
    <w:rsid w:val="00AD5AAF"/>
    <w:rsid w:val="00AD71A6"/>
    <w:rsid w:val="00AE17BA"/>
    <w:rsid w:val="00AE2065"/>
    <w:rsid w:val="00AE61B4"/>
    <w:rsid w:val="00AF0C1B"/>
    <w:rsid w:val="00AF6A0D"/>
    <w:rsid w:val="00B02E6B"/>
    <w:rsid w:val="00B138C6"/>
    <w:rsid w:val="00B23B91"/>
    <w:rsid w:val="00B27979"/>
    <w:rsid w:val="00B312AD"/>
    <w:rsid w:val="00B35418"/>
    <w:rsid w:val="00B37212"/>
    <w:rsid w:val="00B50BC1"/>
    <w:rsid w:val="00B52AF6"/>
    <w:rsid w:val="00B61B35"/>
    <w:rsid w:val="00B64227"/>
    <w:rsid w:val="00B71251"/>
    <w:rsid w:val="00B72276"/>
    <w:rsid w:val="00B73C35"/>
    <w:rsid w:val="00B74A46"/>
    <w:rsid w:val="00B85792"/>
    <w:rsid w:val="00B86F9B"/>
    <w:rsid w:val="00B9134F"/>
    <w:rsid w:val="00B91F03"/>
    <w:rsid w:val="00B95AA8"/>
    <w:rsid w:val="00B960A7"/>
    <w:rsid w:val="00BC2A42"/>
    <w:rsid w:val="00BC2C5C"/>
    <w:rsid w:val="00BC74D5"/>
    <w:rsid w:val="00BD2B06"/>
    <w:rsid w:val="00BD4CD7"/>
    <w:rsid w:val="00BE2AA8"/>
    <w:rsid w:val="00C046D1"/>
    <w:rsid w:val="00C23489"/>
    <w:rsid w:val="00C253AA"/>
    <w:rsid w:val="00C25EF8"/>
    <w:rsid w:val="00C347E7"/>
    <w:rsid w:val="00C368E5"/>
    <w:rsid w:val="00C3723F"/>
    <w:rsid w:val="00C5562C"/>
    <w:rsid w:val="00C63121"/>
    <w:rsid w:val="00C65C77"/>
    <w:rsid w:val="00C729D7"/>
    <w:rsid w:val="00C74B50"/>
    <w:rsid w:val="00C76467"/>
    <w:rsid w:val="00C81705"/>
    <w:rsid w:val="00C826D7"/>
    <w:rsid w:val="00C91203"/>
    <w:rsid w:val="00C93DCE"/>
    <w:rsid w:val="00C97BB3"/>
    <w:rsid w:val="00CA1432"/>
    <w:rsid w:val="00CA3C39"/>
    <w:rsid w:val="00CB35C3"/>
    <w:rsid w:val="00CC2300"/>
    <w:rsid w:val="00CC2990"/>
    <w:rsid w:val="00CC34A7"/>
    <w:rsid w:val="00CC366A"/>
    <w:rsid w:val="00CE7D57"/>
    <w:rsid w:val="00CF0172"/>
    <w:rsid w:val="00D04F6F"/>
    <w:rsid w:val="00D079EB"/>
    <w:rsid w:val="00D13B45"/>
    <w:rsid w:val="00D13E45"/>
    <w:rsid w:val="00D23EE3"/>
    <w:rsid w:val="00D302F5"/>
    <w:rsid w:val="00D32C9A"/>
    <w:rsid w:val="00D33730"/>
    <w:rsid w:val="00D33E61"/>
    <w:rsid w:val="00D341AE"/>
    <w:rsid w:val="00D4260E"/>
    <w:rsid w:val="00D5653B"/>
    <w:rsid w:val="00D64186"/>
    <w:rsid w:val="00D65C39"/>
    <w:rsid w:val="00D86FED"/>
    <w:rsid w:val="00D90D7E"/>
    <w:rsid w:val="00DA1427"/>
    <w:rsid w:val="00DB1308"/>
    <w:rsid w:val="00DC16BE"/>
    <w:rsid w:val="00DD7D6A"/>
    <w:rsid w:val="00E02EDE"/>
    <w:rsid w:val="00E21102"/>
    <w:rsid w:val="00E31625"/>
    <w:rsid w:val="00E317DE"/>
    <w:rsid w:val="00E3774E"/>
    <w:rsid w:val="00E37CB9"/>
    <w:rsid w:val="00E416DD"/>
    <w:rsid w:val="00E45A94"/>
    <w:rsid w:val="00E52D58"/>
    <w:rsid w:val="00E61327"/>
    <w:rsid w:val="00E72E38"/>
    <w:rsid w:val="00E87019"/>
    <w:rsid w:val="00E91DF9"/>
    <w:rsid w:val="00EA0E45"/>
    <w:rsid w:val="00EA2D12"/>
    <w:rsid w:val="00EB29D3"/>
    <w:rsid w:val="00EC1B6B"/>
    <w:rsid w:val="00ED4142"/>
    <w:rsid w:val="00ED4D4F"/>
    <w:rsid w:val="00EE344E"/>
    <w:rsid w:val="00EE3858"/>
    <w:rsid w:val="00EF0FCD"/>
    <w:rsid w:val="00F15230"/>
    <w:rsid w:val="00F20F1B"/>
    <w:rsid w:val="00F24984"/>
    <w:rsid w:val="00F270C1"/>
    <w:rsid w:val="00F31CB1"/>
    <w:rsid w:val="00F353DF"/>
    <w:rsid w:val="00F3766B"/>
    <w:rsid w:val="00F46AE6"/>
    <w:rsid w:val="00F5268F"/>
    <w:rsid w:val="00F52E42"/>
    <w:rsid w:val="00F53A8F"/>
    <w:rsid w:val="00F62F93"/>
    <w:rsid w:val="00F63D0A"/>
    <w:rsid w:val="00F64E58"/>
    <w:rsid w:val="00F72F18"/>
    <w:rsid w:val="00F7509B"/>
    <w:rsid w:val="00F75E45"/>
    <w:rsid w:val="00F76F07"/>
    <w:rsid w:val="00F931F8"/>
    <w:rsid w:val="00FA0CD4"/>
    <w:rsid w:val="00FB127F"/>
    <w:rsid w:val="00FB2854"/>
    <w:rsid w:val="00FB2CC6"/>
    <w:rsid w:val="00FC4183"/>
    <w:rsid w:val="00FC7C3F"/>
    <w:rsid w:val="00FD6AB1"/>
    <w:rsid w:val="00FE1BE3"/>
    <w:rsid w:val="00FF06D3"/>
    <w:rsid w:val="00FF4884"/>
    <w:rsid w:val="00FF5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73B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42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42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42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42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42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422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422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422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422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2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42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42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42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42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42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42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42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42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42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42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422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42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422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42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42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42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42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42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42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53AA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0095B"/>
  </w:style>
  <w:style w:type="character" w:styleId="CommentReference">
    <w:name w:val="annotation reference"/>
    <w:basedOn w:val="DefaultParagraphFont"/>
    <w:uiPriority w:val="99"/>
    <w:semiHidden/>
    <w:unhideWhenUsed/>
    <w:rsid w:val="00647E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7E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7E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7E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7EE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42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42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42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42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42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422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422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422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422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2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42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42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42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42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42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42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42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42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42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42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422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42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422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42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42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42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42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42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42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53AA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0095B"/>
  </w:style>
  <w:style w:type="character" w:styleId="CommentReference">
    <w:name w:val="annotation reference"/>
    <w:basedOn w:val="DefaultParagraphFont"/>
    <w:uiPriority w:val="99"/>
    <w:semiHidden/>
    <w:unhideWhenUsed/>
    <w:rsid w:val="00647E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7E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7E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7E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7EE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el Green</dc:creator>
  <cp:lastModifiedBy>Indumathi V</cp:lastModifiedBy>
  <cp:revision>2</cp:revision>
  <dcterms:created xsi:type="dcterms:W3CDTF">2024-11-30T03:32:00Z</dcterms:created>
  <dcterms:modified xsi:type="dcterms:W3CDTF">2024-11-30T03:32:00Z</dcterms:modified>
</cp:coreProperties>
</file>